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8D8" w:rsidRDefault="007C78D8">
      <w:r>
        <w:t>Conflicts</w:t>
      </w:r>
      <w:r>
        <w:t xml:space="preserve"> </w:t>
      </w:r>
      <w:r>
        <w:t xml:space="preserve">of Interest                                                                                                                                </w:t>
      </w:r>
    </w:p>
    <w:p w:rsidR="00E908E6" w:rsidRDefault="007C78D8">
      <w:r>
        <w:t>The authors d</w:t>
      </w:r>
      <w:bookmarkStart w:id="0" w:name="_GoBack"/>
      <w:bookmarkEnd w:id="0"/>
      <w:r>
        <w:t>eclare no conflict of interest.</w:t>
      </w:r>
    </w:p>
    <w:sectPr w:rsidR="00E90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8D8"/>
    <w:rsid w:val="00072D2B"/>
    <w:rsid w:val="00660DA0"/>
    <w:rsid w:val="007C78D8"/>
    <w:rsid w:val="009356C9"/>
    <w:rsid w:val="00E9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Amandeep kaur</cp:lastModifiedBy>
  <cp:revision>1</cp:revision>
  <dcterms:created xsi:type="dcterms:W3CDTF">2018-06-16T06:15:00Z</dcterms:created>
  <dcterms:modified xsi:type="dcterms:W3CDTF">2018-06-16T06:16:00Z</dcterms:modified>
</cp:coreProperties>
</file>